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15"/>
        <w:gridCol w:w="4846"/>
        <w:gridCol w:w="2189"/>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84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189"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84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Title page – page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4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page 3-4</w:t>
            </w:r>
          </w:p>
        </w:tc>
      </w:tr>
      <w:tr>
        <w:trPr/>
        <w:tc>
          <w:tcPr>
            <w:tcW w:w="76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18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84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Page 5-6</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84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 6 </w:t>
            </w:r>
          </w:p>
        </w:tc>
      </w:tr>
      <w:tr>
        <w:trPr/>
        <w:tc>
          <w:tcPr>
            <w:tcW w:w="76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18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84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Page 7</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84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9</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84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Page 7</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84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Page 8</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846"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Page 8</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84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18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Limitation section page 19</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84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Page 9-10</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84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Page 9-10</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84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 9-10 </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4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4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4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4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76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18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484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1-12</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4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46"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1</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484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1-12</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4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484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13-17</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84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4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4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84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76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18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84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84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84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7-19</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84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7-19</w:t>
            </w:r>
          </w:p>
        </w:tc>
      </w:tr>
      <w:tr>
        <w:trPr/>
        <w:tc>
          <w:tcPr>
            <w:tcW w:w="76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18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84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189"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As per guideline, indicated in submission, but not in the main manuscrip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3T19:12:00Z</dcterms:created>
  <dc:creator>pplouffe</dc:creator>
  <dc:description/>
  <cp:keywords/>
  <dc:language>en-US</dc:language>
  <cp:lastModifiedBy>Caroline Deschacht</cp:lastModifiedBy>
  <cp:lastPrinted>2007-09-19T10:02:00Z</cp:lastPrinted>
  <dcterms:modified xsi:type="dcterms:W3CDTF">2024-06-03T19:1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